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ADBCE" w14:textId="34BEF081" w:rsidR="00255B51" w:rsidRPr="000A0F20" w:rsidRDefault="00F74E4E" w:rsidP="00255B51">
      <w:pPr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eastAsia="メイリオ" w:hAnsi="Times New Roman" w:cs="Times New Roman"/>
          <w:szCs w:val="24"/>
        </w:rPr>
        <w:t xml:space="preserve">Additional </w:t>
      </w:r>
      <w:r w:rsidR="003508C5">
        <w:rPr>
          <w:rFonts w:ascii="Times New Roman" w:eastAsia="メイリオ" w:hAnsi="Times New Roman" w:cs="Times New Roman"/>
          <w:szCs w:val="24"/>
        </w:rPr>
        <w:t>F</w:t>
      </w:r>
      <w:r>
        <w:rPr>
          <w:rFonts w:ascii="Times New Roman" w:eastAsia="メイリオ" w:hAnsi="Times New Roman" w:cs="Times New Roman"/>
          <w:szCs w:val="24"/>
        </w:rPr>
        <w:t xml:space="preserve">ile </w:t>
      </w:r>
      <w:r w:rsidR="00837336">
        <w:rPr>
          <w:rFonts w:ascii="Times New Roman" w:eastAsia="メイリオ" w:hAnsi="Times New Roman" w:cs="Times New Roman" w:hint="eastAsia"/>
          <w:szCs w:val="24"/>
        </w:rPr>
        <w:t>3</w:t>
      </w:r>
      <w:r w:rsidR="00255B51" w:rsidRPr="000A0F20">
        <w:rPr>
          <w:rFonts w:ascii="Times New Roman" w:eastAsia="メイリオ" w:hAnsi="Times New Roman" w:cs="Times New Roman"/>
          <w:szCs w:val="24"/>
        </w:rPr>
        <w:t xml:space="preserve">. Patterns of ever use of </w:t>
      </w:r>
      <w:r w:rsidR="00D6137F">
        <w:rPr>
          <w:rFonts w:ascii="Times New Roman" w:eastAsia="メイリオ" w:hAnsi="Times New Roman" w:cs="Times New Roman"/>
          <w:szCs w:val="24"/>
        </w:rPr>
        <w:t>tobacco-related</w:t>
      </w:r>
      <w:r w:rsidR="00D6137F" w:rsidRPr="000A0F20">
        <w:rPr>
          <w:rFonts w:ascii="Times New Roman" w:eastAsia="メイリオ" w:hAnsi="Times New Roman" w:cs="Times New Roman"/>
          <w:szCs w:val="24"/>
        </w:rPr>
        <w:t xml:space="preserve"> </w:t>
      </w:r>
      <w:r w:rsidR="00255B51" w:rsidRPr="000A0F20">
        <w:rPr>
          <w:rFonts w:ascii="Times New Roman" w:eastAsia="メイリオ" w:hAnsi="Times New Roman" w:cs="Times New Roman"/>
          <w:szCs w:val="24"/>
        </w:rPr>
        <w:t xml:space="preserve">products </w:t>
      </w:r>
      <w:r w:rsidR="00D6137F">
        <w:rPr>
          <w:rFonts w:ascii="Times New Roman" w:eastAsia="メイリオ" w:hAnsi="Times New Roman" w:cs="Times New Roman"/>
          <w:szCs w:val="24"/>
        </w:rPr>
        <w:t>by</w:t>
      </w:r>
      <w:r w:rsidR="00255B51" w:rsidRPr="000A0F20">
        <w:rPr>
          <w:rFonts w:ascii="Times New Roman" w:eastAsia="メイリオ" w:hAnsi="Times New Roman" w:cs="Times New Roman"/>
          <w:szCs w:val="24"/>
        </w:rPr>
        <w:t xml:space="preserve"> demographic</w:t>
      </w:r>
      <w:r w:rsidR="00D6137F">
        <w:rPr>
          <w:rFonts w:ascii="Times New Roman" w:eastAsia="メイリオ" w:hAnsi="Times New Roman" w:cs="Times New Roman"/>
          <w:szCs w:val="24"/>
        </w:rPr>
        <w:t>s</w:t>
      </w:r>
      <w:r w:rsidR="00255B51" w:rsidRPr="000A0F20">
        <w:rPr>
          <w:rFonts w:ascii="Times New Roman" w:eastAsia="メイリオ" w:hAnsi="Times New Roman" w:cs="Times New Roman"/>
          <w:szCs w:val="24"/>
        </w:rPr>
        <w:t>, lifestyle</w:t>
      </w:r>
      <w:r w:rsidR="00D6137F">
        <w:rPr>
          <w:rFonts w:ascii="Times New Roman" w:eastAsia="メイリオ" w:hAnsi="Times New Roman" w:cs="Times New Roman"/>
          <w:szCs w:val="24"/>
        </w:rPr>
        <w:t>,</w:t>
      </w:r>
      <w:r w:rsidR="00255B51" w:rsidRPr="000A0F20">
        <w:rPr>
          <w:rFonts w:ascii="Times New Roman" w:eastAsia="メイリオ" w:hAnsi="Times New Roman" w:cs="Times New Roman"/>
          <w:szCs w:val="24"/>
        </w:rPr>
        <w:t xml:space="preserve"> and future </w:t>
      </w:r>
      <w:r w:rsidR="00D6137F">
        <w:rPr>
          <w:rFonts w:ascii="Times New Roman" w:eastAsia="メイリオ" w:hAnsi="Times New Roman" w:cs="Times New Roman"/>
          <w:szCs w:val="24"/>
        </w:rPr>
        <w:t>education intention</w:t>
      </w:r>
    </w:p>
    <w:tbl>
      <w:tblPr>
        <w:tblW w:w="1094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8"/>
        <w:gridCol w:w="2929"/>
        <w:gridCol w:w="708"/>
        <w:gridCol w:w="850"/>
        <w:gridCol w:w="218"/>
        <w:gridCol w:w="919"/>
        <w:gridCol w:w="851"/>
        <w:gridCol w:w="283"/>
        <w:gridCol w:w="567"/>
        <w:gridCol w:w="1276"/>
        <w:gridCol w:w="142"/>
        <w:gridCol w:w="76"/>
        <w:gridCol w:w="632"/>
        <w:gridCol w:w="1276"/>
      </w:tblGrid>
      <w:tr w:rsidR="00255B51" w:rsidRPr="00261C20" w14:paraId="74FB1D7C" w14:textId="77777777" w:rsidTr="00AF73E9">
        <w:trPr>
          <w:trHeight w:val="376"/>
        </w:trPr>
        <w:tc>
          <w:tcPr>
            <w:tcW w:w="2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7F2C19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CBB91D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89607C" w14:textId="1136EDB4" w:rsidR="00255B51" w:rsidRPr="00261C20" w:rsidRDefault="001B4164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 users</w:t>
            </w:r>
          </w:p>
        </w:tc>
        <w:tc>
          <w:tcPr>
            <w:tcW w:w="17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472B72" w14:textId="556E8CFF" w:rsidR="00255B51" w:rsidRPr="00261C20" w:rsidRDefault="001B4164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</w:t>
            </w: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clusive C users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5A894E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526DD2" w14:textId="3667A27C" w:rsidR="00255B51" w:rsidRPr="00261C20" w:rsidRDefault="00D370AE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</w:t>
            </w:r>
            <w:r w:rsidR="00255B51"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clusive EC users</w:t>
            </w:r>
          </w:p>
        </w:tc>
        <w:tc>
          <w:tcPr>
            <w:tcW w:w="2126" w:type="dxa"/>
            <w:gridSpan w:val="4"/>
            <w:tcBorders>
              <w:top w:val="single" w:sz="18" w:space="0" w:color="auto"/>
              <w:left w:val="nil"/>
              <w:bottom w:val="nil"/>
            </w:tcBorders>
          </w:tcPr>
          <w:p w14:paraId="4D4BEE20" w14:textId="40D1357B" w:rsidR="00255B51" w:rsidRPr="00261C20" w:rsidRDefault="00D370AE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</w:t>
            </w:r>
            <w:r w:rsidR="00255B51"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clusive HNB users</w:t>
            </w:r>
          </w:p>
        </w:tc>
      </w:tr>
      <w:tr w:rsidR="00255B51" w:rsidRPr="00261C20" w14:paraId="3EA4A39E" w14:textId="77777777" w:rsidTr="00AF73E9">
        <w:trPr>
          <w:trHeight w:val="376"/>
        </w:trPr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A71269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7A236F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AE1245" w14:textId="00B26139" w:rsidR="00255B51" w:rsidRPr="00261C20" w:rsidRDefault="001B4164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=2,80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FFBCB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F724DA" w14:textId="5BB79B62" w:rsidR="00255B51" w:rsidRPr="00261C20" w:rsidRDefault="001B4164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=1,59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4D8268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90A6FF" w14:textId="77777777" w:rsidR="00255B51" w:rsidRPr="00261C20" w:rsidRDefault="00255B51" w:rsidP="00AF73E9">
            <w:pPr>
              <w:autoSpaceDE w:val="0"/>
              <w:autoSpaceDN w:val="0"/>
              <w:adjustRightInd w:val="0"/>
              <w:ind w:firstLineChars="250" w:firstLine="5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=890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18" w:space="0" w:color="auto"/>
            </w:tcBorders>
          </w:tcPr>
          <w:p w14:paraId="61636EF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=150</w:t>
            </w:r>
          </w:p>
        </w:tc>
      </w:tr>
      <w:tr w:rsidR="00255B51" w:rsidRPr="00261C20" w14:paraId="41EEC3F8" w14:textId="77777777" w:rsidTr="00AF73E9">
        <w:trPr>
          <w:trHeight w:val="386"/>
        </w:trPr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25AC7B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56BA7C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3CEBAE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2A5ABC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E7C70C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CBEECD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950756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47586B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17C31B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A4D288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21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A2D5837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9E0149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A4160D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</w:tr>
      <w:tr w:rsidR="00255B51" w:rsidRPr="00261C20" w14:paraId="306369AA" w14:textId="77777777" w:rsidTr="00AF73E9">
        <w:trPr>
          <w:trHeight w:val="376"/>
        </w:trPr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D35D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19818E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8C1EA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A8075BC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D318651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A7CCF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2F190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9C50E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97637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D8E470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2C068F8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7A220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5952606D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0D9668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5F3F966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7A826E" w14:textId="0CCDB71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A7D97" w14:textId="532F4C1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9E0FC9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7464A67" w14:textId="2785DB4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A11156" w14:textId="153B9D7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22C16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621F8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03DBC" w14:textId="5F9797F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4.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D17E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2FB0B7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42C3F" w14:textId="2E565D8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.7</w:t>
            </w:r>
          </w:p>
        </w:tc>
      </w:tr>
      <w:tr w:rsidR="001B4164" w:rsidRPr="00261C20" w14:paraId="197C6B64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84A12E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5CC3476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9762C8" w14:textId="4ECAE6B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5721E" w14:textId="14B3E1A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7E7AC1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DC28564" w14:textId="4744B93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4114A" w14:textId="48548DC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98140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6449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11C3C" w14:textId="55ADFF6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4EE0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C0D7B2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99E59" w14:textId="5620407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.3</w:t>
            </w:r>
          </w:p>
        </w:tc>
      </w:tr>
      <w:tr w:rsidR="001B4164" w:rsidRPr="00261C20" w14:paraId="251B86DC" w14:textId="77777777" w:rsidTr="00AF73E9">
        <w:trPr>
          <w:trHeight w:val="367"/>
        </w:trPr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0918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hool gra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4AC1D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BA6A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2363CE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5CC102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94DA5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95FE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1C79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3949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78A4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7F03BD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407C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75D71F2E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53B067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4749E63" w14:textId="4C166390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Junior 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ECFF8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1497E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C14E82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91B6C4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58B2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91DB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5730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9EDC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444F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ED65E6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0180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11ACBE31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C115B6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0ED0C3C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Grade 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B3703" w14:textId="608CF3B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A2012" w14:textId="44ED5649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82D0BE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32FAEE9" w14:textId="50024D4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5E760" w14:textId="3E1ACC3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9A39B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44A1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C1C51" w14:textId="0F2AF08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72AD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A5344A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DD6F8" w14:textId="4C222CD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0</w:t>
            </w:r>
          </w:p>
        </w:tc>
      </w:tr>
      <w:tr w:rsidR="001B4164" w:rsidRPr="00261C20" w14:paraId="33E0EF92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B0905F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43695FF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e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251322" w14:textId="7DC4E9B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BBB5E" w14:textId="175AAD3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42FF1F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E61A0DC" w14:textId="70793C5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510EF" w14:textId="3D6E84D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4761C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7F485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80AA6" w14:textId="7D59242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D6D9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8B28AF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A9772" w14:textId="3D283FB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0</w:t>
            </w:r>
          </w:p>
        </w:tc>
      </w:tr>
      <w:tr w:rsidR="001B4164" w:rsidRPr="00261C20" w14:paraId="01271022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75370E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71E5476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e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9AFBD9" w14:textId="6D24E5B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C8A86" w14:textId="52CA7D6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1B169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F3E6584" w14:textId="1CF0D7B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C93772" w14:textId="10359AA9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60D69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6732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D178E" w14:textId="5FCDF61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D81B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2B74A1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215B1" w14:textId="3D6A96C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</w:t>
            </w:r>
          </w:p>
        </w:tc>
      </w:tr>
      <w:tr w:rsidR="001B4164" w:rsidRPr="00261C20" w14:paraId="2A137D36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A10AFE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D38E7B0" w14:textId="06FBBE74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H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1D42C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6844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55EAC4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0326A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EDF9B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15B1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1308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F0EA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1AFE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536E4B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16DF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65FA5D7B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2A290E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19D3892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e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9011C1" w14:textId="65BB2AB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5F559" w14:textId="55B2F35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8A2482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B7AF1B" w14:textId="52B8318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56099" w14:textId="3EEA46D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7937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20E4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BB5C1" w14:textId="7B65BFA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8986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A6BD22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B070D" w14:textId="119C8A19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3</w:t>
            </w:r>
          </w:p>
        </w:tc>
      </w:tr>
      <w:tr w:rsidR="001B4164" w:rsidRPr="00261C20" w14:paraId="44A679EE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0E116C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6334A4C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e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B6316E" w14:textId="28856C4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33169" w14:textId="3D4A3B6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9DB6AE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1A1E183" w14:textId="4ECF962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52924" w14:textId="44604A0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8400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CAFB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D1C20" w14:textId="0976E6A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CD70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1914A5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D7A37" w14:textId="7368AC0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3</w:t>
            </w:r>
          </w:p>
        </w:tc>
      </w:tr>
      <w:tr w:rsidR="001B4164" w:rsidRPr="00261C20" w14:paraId="27BC587E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1A0732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36E9B40" w14:textId="77777777" w:rsidR="001B4164" w:rsidRPr="00261C20" w:rsidRDefault="001B4164" w:rsidP="001B4164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de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46B84D" w14:textId="3C8E949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9117B" w14:textId="7796563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DC0554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955EF6" w14:textId="5538628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8E419" w14:textId="0F7AC1A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3800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36A9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C8808" w14:textId="317A6A5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B73B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A4256D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B6F5E" w14:textId="6633FC7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7</w:t>
            </w:r>
          </w:p>
        </w:tc>
      </w:tr>
      <w:tr w:rsidR="001B4164" w:rsidRPr="00261C20" w14:paraId="464E9542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F9BB07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2CDA52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</w:t>
            </w: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451CBC" w14:textId="43E0AB5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C3D26" w14:textId="788F086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772C78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95D4F05" w14:textId="7F99B2F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D6FDF" w14:textId="4B43DDA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A99DE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1C2D6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63A30" w14:textId="404F03E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2E34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F06229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8D8B5" w14:textId="451232C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</w:t>
            </w:r>
          </w:p>
        </w:tc>
      </w:tr>
      <w:tr w:rsidR="001B4164" w:rsidRPr="00261C20" w14:paraId="5CD34999" w14:textId="77777777" w:rsidTr="00AF73E9">
        <w:trPr>
          <w:trHeight w:val="367"/>
        </w:trPr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0E86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unicipality size grou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A0B90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7BDF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B6FF7A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17BFD9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B2C8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A7AE6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DB753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C602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0F3D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D47196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67B4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7656BE7B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0BB5C6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ED3E15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rge c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796462" w14:textId="3B2F8F5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CD4E6" w14:textId="342731B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C50587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5EB010" w14:textId="0F8220B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51FB1" w14:textId="1E017E2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EDA6E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28274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7E6AD" w14:textId="3256269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9357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BE40B8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9B7EA7" w14:textId="5439B64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3</w:t>
            </w:r>
          </w:p>
        </w:tc>
      </w:tr>
      <w:tr w:rsidR="001B4164" w:rsidRPr="00261C20" w14:paraId="1CD62332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D6718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55CDA01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ties with populations ≥30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840CD7" w14:textId="6977A44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D7691" w14:textId="4D955DB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0EA3FB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9B1B50" w14:textId="06A6359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38425" w14:textId="26F1E12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A16AD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8D027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45DD5" w14:textId="2E12342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07C9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8A94A6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85A8A" w14:textId="4F5392F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0</w:t>
            </w:r>
          </w:p>
        </w:tc>
      </w:tr>
      <w:tr w:rsidR="001B4164" w:rsidRPr="00261C20" w14:paraId="42544603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E10FE7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4CFE279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ties with populations ≥10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42A7D2" w14:textId="1FCCC5E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D11D0" w14:textId="3C65D90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91108F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D91D29B" w14:textId="41B9DE5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496D36" w14:textId="1C01B6B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EF6F7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94AAB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6BB19" w14:textId="0B66E3A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48EE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48A8E6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4F915" w14:textId="41AE1B2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.0</w:t>
            </w:r>
          </w:p>
        </w:tc>
      </w:tr>
      <w:tr w:rsidR="001B4164" w:rsidRPr="00261C20" w14:paraId="10C06F90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60EC17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F2039E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ties with populations &lt;10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597C87" w14:textId="726CF49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0B1065" w14:textId="0F26E0C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980EC3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1F33886" w14:textId="16F86DE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C4325" w14:textId="488DB73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8D3C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27F3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776B12" w14:textId="0539503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88A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9AF277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AF405" w14:textId="1A62218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7</w:t>
            </w:r>
          </w:p>
        </w:tc>
      </w:tr>
      <w:tr w:rsidR="001B4164" w:rsidRPr="00261C20" w14:paraId="002913AD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18491A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15D458D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maller towns and villa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60C0D1" w14:textId="1A2E14A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1D8CF" w14:textId="0AFF408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D77509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55BB76D" w14:textId="1773387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8B322" w14:textId="1FB0FCD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1CCD5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F0A2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46750" w14:textId="02C65AA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C1AF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0524FD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DBF19" w14:textId="4603C9D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</w:t>
            </w:r>
          </w:p>
        </w:tc>
      </w:tr>
      <w:tr w:rsidR="001B4164" w:rsidRPr="00261C20" w14:paraId="56BC1F6D" w14:textId="77777777" w:rsidTr="00AF73E9">
        <w:trPr>
          <w:trHeight w:val="367"/>
        </w:trPr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4956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Having breakfa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44B48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DE5E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9F8858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E26C2D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D7A3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5533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270FC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5C74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A8AD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67C4B3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E6E5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57A9116A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A0E834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69CFC742" w14:textId="7A04A7AD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very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1C2835" w14:textId="4AEA29E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8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F7569" w14:textId="2E7654A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4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F88162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2C6F4A5" w14:textId="2EB2AD5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A41803" w14:textId="1251817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39FC2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8B9F4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9BC88" w14:textId="0E91170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4.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9C8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7EBA8D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8B949" w14:textId="5AD2048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4.0</w:t>
            </w:r>
          </w:p>
        </w:tc>
      </w:tr>
      <w:tr w:rsidR="001B4164" w:rsidRPr="00261C20" w14:paraId="60430E7F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C0DFEE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0FF9A7C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A59943" w14:textId="0CBD7A4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58CBD" w14:textId="5B5131A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524E9A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239D74" w14:textId="5BC75D5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C4E6C" w14:textId="63811526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39529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21232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F260E" w14:textId="6F2E521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3A89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8184FB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7C665" w14:textId="075173B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3</w:t>
            </w:r>
          </w:p>
        </w:tc>
      </w:tr>
      <w:tr w:rsidR="001B4164" w:rsidRPr="00261C20" w14:paraId="56E5F43B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78FF71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906850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ld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2ADB7A" w14:textId="52B4825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2A10C" w14:textId="5BFF6B4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6593F5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8E0FC93" w14:textId="4D9756F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65DCF" w14:textId="538CCF1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898FD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FE31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7440A" w14:textId="5F115E8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A224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4A2D72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43A86" w14:textId="52B510C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3</w:t>
            </w:r>
          </w:p>
        </w:tc>
      </w:tr>
      <w:tr w:rsidR="001B4164" w:rsidRPr="00261C20" w14:paraId="1E401500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ED7553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35EC503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CEC4F2" w14:textId="06010C10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645C4" w14:textId="1B80060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68F3F7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0830BE6" w14:textId="3317BA9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C7C00" w14:textId="14F9BD0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DDF92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ACD97D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05559" w14:textId="3864573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6EF0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EBBD1A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5E647" w14:textId="2ADBF0E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</w:t>
            </w:r>
          </w:p>
        </w:tc>
      </w:tr>
      <w:tr w:rsidR="001B4164" w:rsidRPr="00261C20" w14:paraId="7D853029" w14:textId="77777777" w:rsidTr="00AF73E9">
        <w:trPr>
          <w:trHeight w:val="367"/>
        </w:trPr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2675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rticipating in club activ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F3FD6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D2F1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15251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B3C5D4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39E5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6F8F1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0FA0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50A3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5630A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D2578B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49E2E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1B4164" w:rsidRPr="00261C20" w14:paraId="650CD6B9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99592D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A2F75B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C389BB" w14:textId="7658292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790D8" w14:textId="75C6039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4CC740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28B136A" w14:textId="5BA26BF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74CD88" w14:textId="4237A57E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FDB65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922F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E2A47" w14:textId="7C7250E3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8BE83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2F15D78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B68B7" w14:textId="0EE60F0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4.7</w:t>
            </w:r>
          </w:p>
        </w:tc>
      </w:tr>
      <w:tr w:rsidR="001B4164" w:rsidRPr="00261C20" w14:paraId="1FE33B7D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896686B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D30A935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85C60" w14:textId="0C5DF71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CAE1B" w14:textId="43DE026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7903CD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37AE7B0" w14:textId="578A7035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70DC7" w14:textId="08B792A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783FA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2F5BA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D3D3D" w14:textId="4895FCFD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31FE1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E6AE8F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7E042" w14:textId="671AEC3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0</w:t>
            </w:r>
          </w:p>
        </w:tc>
      </w:tr>
      <w:tr w:rsidR="001B4164" w:rsidRPr="00261C20" w14:paraId="69A23B48" w14:textId="77777777" w:rsidTr="00AF73E9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B6DF96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</w:tcPr>
          <w:p w14:paraId="75050FAC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ot engag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37290D" w14:textId="64E4224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2EC366" w14:textId="0C25A83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E0AD43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07BB8EA" w14:textId="77A36D5A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1C3C0" w14:textId="49F4C1D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6F4EF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4B4F0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E5446" w14:textId="3D175EBC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3C94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00DD6C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5614B" w14:textId="0CCE72E8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7</w:t>
            </w:r>
          </w:p>
        </w:tc>
      </w:tr>
      <w:tr w:rsidR="001B4164" w:rsidRPr="00261C20" w14:paraId="3EB21FE6" w14:textId="77777777" w:rsidTr="00D60AA1">
        <w:trPr>
          <w:trHeight w:val="367"/>
        </w:trPr>
        <w:tc>
          <w:tcPr>
            <w:tcW w:w="2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FC92C79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3BBE657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A805CEA" w14:textId="1D4C11E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795786" w14:textId="744F26B2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F1F735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498AB44" w14:textId="6C23BE14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FEF47D1" w14:textId="5961697B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A2D6FF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71EC5B6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939F20" w14:textId="449A308F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44C5774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FC3EC42" w14:textId="77777777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A4B8820" w14:textId="6A45A4C1" w:rsidR="001B4164" w:rsidRPr="00261C20" w:rsidRDefault="001B4164" w:rsidP="001B4164">
            <w:pPr>
              <w:autoSpaceDE w:val="0"/>
              <w:autoSpaceDN w:val="0"/>
              <w:adjustRightInd w:val="0"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7</w:t>
            </w:r>
          </w:p>
        </w:tc>
      </w:tr>
      <w:tr w:rsidR="00255B51" w:rsidRPr="00261C20" w14:paraId="398AA29A" w14:textId="77777777" w:rsidTr="00D60AA1">
        <w:trPr>
          <w:trHeight w:val="376"/>
        </w:trPr>
        <w:tc>
          <w:tcPr>
            <w:tcW w:w="6693" w:type="dxa"/>
            <w:gridSpan w:val="7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2BCB05A" w14:textId="268C9AE2" w:rsidR="00255B51" w:rsidRPr="00261C20" w:rsidRDefault="00255B51" w:rsidP="00AF73E9">
            <w:pPr>
              <w:autoSpaceDE w:val="0"/>
              <w:autoSpaceDN w:val="0"/>
              <w:adjustRightInd w:val="0"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261C20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: combustible cigarette, EC: electronic cigarette, HNB: heat-not-burn tobacco</w:t>
            </w:r>
            <w:r w:rsidR="00D6137F">
              <w:rPr>
                <w:rFonts w:ascii="Times New Roman" w:eastAsia="メイリオ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BC63A6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EBB1C6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B3D1127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0C7E36D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F6CB9C5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91F86FF" w14:textId="77777777" w:rsidR="00255B51" w:rsidRPr="00261C20" w:rsidRDefault="00255B51" w:rsidP="00AF73E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168CD01B" w14:textId="73711331" w:rsidR="0039463B" w:rsidRDefault="000E797C">
      <w:pPr>
        <w:rPr>
          <w:rFonts w:eastAsiaTheme="minorEastAsia"/>
        </w:rPr>
      </w:pPr>
    </w:p>
    <w:p w14:paraId="53FA217B" w14:textId="77777777" w:rsidR="001B4164" w:rsidRPr="001B4164" w:rsidRDefault="001B4164">
      <w:pPr>
        <w:rPr>
          <w:rFonts w:eastAsiaTheme="minorEastAsia"/>
        </w:rPr>
      </w:pPr>
    </w:p>
    <w:sectPr w:rsidR="001B4164" w:rsidRPr="001B4164" w:rsidSect="00255B5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40257" w14:textId="77777777" w:rsidR="000E797C" w:rsidRDefault="000E797C" w:rsidP="00964D95">
      <w:r>
        <w:separator/>
      </w:r>
    </w:p>
  </w:endnote>
  <w:endnote w:type="continuationSeparator" w:id="0">
    <w:p w14:paraId="5E67E497" w14:textId="77777777" w:rsidR="000E797C" w:rsidRDefault="000E797C" w:rsidP="0096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457D8" w14:textId="77777777" w:rsidR="000E797C" w:rsidRDefault="000E797C" w:rsidP="00964D95">
      <w:r>
        <w:separator/>
      </w:r>
    </w:p>
  </w:footnote>
  <w:footnote w:type="continuationSeparator" w:id="0">
    <w:p w14:paraId="2D528652" w14:textId="77777777" w:rsidR="000E797C" w:rsidRDefault="000E797C" w:rsidP="0096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B51"/>
    <w:rsid w:val="000E70BA"/>
    <w:rsid w:val="000E797C"/>
    <w:rsid w:val="001B4164"/>
    <w:rsid w:val="001B64BE"/>
    <w:rsid w:val="002402F6"/>
    <w:rsid w:val="00254DF5"/>
    <w:rsid w:val="00255B51"/>
    <w:rsid w:val="002A6A60"/>
    <w:rsid w:val="002B669F"/>
    <w:rsid w:val="003508C5"/>
    <w:rsid w:val="003A1279"/>
    <w:rsid w:val="00466B36"/>
    <w:rsid w:val="00493443"/>
    <w:rsid w:val="00707F2C"/>
    <w:rsid w:val="00837336"/>
    <w:rsid w:val="009065EA"/>
    <w:rsid w:val="009256E6"/>
    <w:rsid w:val="00964D95"/>
    <w:rsid w:val="009C690A"/>
    <w:rsid w:val="00A33BDB"/>
    <w:rsid w:val="00A35F69"/>
    <w:rsid w:val="00B133BC"/>
    <w:rsid w:val="00BD4E0C"/>
    <w:rsid w:val="00CD775E"/>
    <w:rsid w:val="00D1083D"/>
    <w:rsid w:val="00D370AE"/>
    <w:rsid w:val="00D60AA1"/>
    <w:rsid w:val="00D6137F"/>
    <w:rsid w:val="00E4139D"/>
    <w:rsid w:val="00EC2960"/>
    <w:rsid w:val="00F663DD"/>
    <w:rsid w:val="00F7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B3663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55B51"/>
    <w:pPr>
      <w:widowControl w:val="0"/>
      <w:jc w:val="both"/>
    </w:pPr>
    <w:rPr>
      <w:rFonts w:eastAsia="Times New Roman"/>
      <w:kern w:val="2"/>
      <w:szCs w:val="22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37F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37F"/>
    <w:rPr>
      <w:rFonts w:ascii="Times New Roman" w:eastAsia="Times New Roman" w:hAnsi="Times New Roman" w:cs="Times New Roman"/>
      <w:kern w:val="2"/>
      <w:sz w:val="18"/>
      <w:szCs w:val="18"/>
      <w:lang w:val="en-GB" w:eastAsia="ja-JP"/>
    </w:rPr>
  </w:style>
  <w:style w:type="character" w:styleId="a5">
    <w:name w:val="annotation reference"/>
    <w:basedOn w:val="a0"/>
    <w:uiPriority w:val="99"/>
    <w:semiHidden/>
    <w:unhideWhenUsed/>
    <w:rsid w:val="0049344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9344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93443"/>
    <w:rPr>
      <w:rFonts w:eastAsia="Times New Roman"/>
      <w:kern w:val="2"/>
      <w:sz w:val="20"/>
      <w:szCs w:val="20"/>
      <w:lang w:val="en-GB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9344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93443"/>
    <w:rPr>
      <w:rFonts w:eastAsia="Times New Roman"/>
      <w:b/>
      <w:bCs/>
      <w:kern w:val="2"/>
      <w:sz w:val="20"/>
      <w:szCs w:val="20"/>
      <w:lang w:val="en-GB" w:eastAsia="ja-JP"/>
    </w:rPr>
  </w:style>
  <w:style w:type="paragraph" w:styleId="aa">
    <w:name w:val="header"/>
    <w:basedOn w:val="a"/>
    <w:link w:val="ab"/>
    <w:uiPriority w:val="99"/>
    <w:unhideWhenUsed/>
    <w:rsid w:val="00964D9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64D95"/>
    <w:rPr>
      <w:rFonts w:eastAsia="Times New Roman"/>
      <w:kern w:val="2"/>
      <w:szCs w:val="22"/>
      <w:lang w:val="en-GB" w:eastAsia="ja-JP"/>
    </w:rPr>
  </w:style>
  <w:style w:type="paragraph" w:styleId="ac">
    <w:name w:val="footer"/>
    <w:basedOn w:val="a"/>
    <w:link w:val="ad"/>
    <w:uiPriority w:val="99"/>
    <w:unhideWhenUsed/>
    <w:rsid w:val="00964D9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64D95"/>
    <w:rPr>
      <w:rFonts w:eastAsia="Times New Roman"/>
      <w:kern w:val="2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6T13:38:00Z</dcterms:created>
  <dcterms:modified xsi:type="dcterms:W3CDTF">2020-02-06T13:38:00Z</dcterms:modified>
</cp:coreProperties>
</file>